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74A2" w:rsidRPr="00885BF9" w:rsidRDefault="005474A2" w:rsidP="00885BF9">
      <w:pPr>
        <w:rPr>
          <w:rFonts w:ascii="Times New Roman" w:hAnsi="Times New Roman" w:cs="Times New Roman"/>
          <w:b/>
          <w:sz w:val="24"/>
          <w:szCs w:val="24"/>
        </w:rPr>
      </w:pPr>
      <w:r w:rsidRPr="00885B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86441" w:rsidRPr="00885BF9">
        <w:rPr>
          <w:rFonts w:ascii="Times New Roman" w:hAnsi="Times New Roman" w:cs="Times New Roman"/>
          <w:b/>
          <w:sz w:val="24"/>
          <w:szCs w:val="24"/>
        </w:rPr>
        <w:t>S</w:t>
      </w:r>
      <w:r w:rsidRPr="00885BF9">
        <w:rPr>
          <w:rFonts w:ascii="Times New Roman" w:hAnsi="Times New Roman" w:cs="Times New Roman"/>
          <w:b/>
          <w:sz w:val="24"/>
          <w:szCs w:val="24"/>
        </w:rPr>
        <w:t>1</w:t>
      </w:r>
      <w:r w:rsidR="00A86441" w:rsidRPr="00885BF9">
        <w:rPr>
          <w:rFonts w:ascii="Times New Roman" w:hAnsi="Times New Roman" w:cs="Times New Roman"/>
          <w:b/>
          <w:sz w:val="24"/>
          <w:szCs w:val="24"/>
        </w:rPr>
        <w:t xml:space="preserve">. Mutational </w:t>
      </w:r>
      <w:r w:rsidR="00A86441" w:rsidRPr="00885BF9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frequency of genes and altered signaling pathways </w:t>
      </w:r>
      <w:r w:rsidRPr="00885BF9"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>in 90 adult T-ALL patients.</w:t>
      </w:r>
    </w:p>
    <w:tbl>
      <w:tblPr>
        <w:tblW w:w="821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52"/>
        <w:gridCol w:w="1701"/>
        <w:gridCol w:w="3964"/>
      </w:tblGrid>
      <w:tr w:rsidR="005474A2" w:rsidRPr="00885BF9" w:rsidTr="00B307FD">
        <w:trPr>
          <w:trHeight w:val="472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ant</w:t>
            </w:r>
            <w:r w:rsidR="00F20444"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="006A646D"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="00F20444"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396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 Frequency (%)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396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00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BXW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7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MT3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4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F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0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8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L7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6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6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6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T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ZH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X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TV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M6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C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SF3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A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KZ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H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ORL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M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CO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DKN2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S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T2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DGFR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TPN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B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BO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T5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T2D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ID1B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MT2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UX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AF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2B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  <w:tr w:rsidR="005474A2" w:rsidRPr="00885BF9" w:rsidTr="00B307FD">
        <w:trPr>
          <w:trHeight w:val="36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TD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964" w:type="dxa"/>
            <w:shd w:val="clear" w:color="auto" w:fill="auto"/>
            <w:noWrap/>
            <w:vAlign w:val="center"/>
            <w:hideMark/>
          </w:tcPr>
          <w:p w:rsidR="005474A2" w:rsidRPr="00885BF9" w:rsidRDefault="005474A2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%</w:t>
            </w:r>
          </w:p>
        </w:tc>
      </w:tr>
    </w:tbl>
    <w:p w:rsidR="00A14B58" w:rsidRPr="00885BF9" w:rsidRDefault="00A14B58" w:rsidP="00885BF9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tbl>
      <w:tblPr>
        <w:tblW w:w="821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47"/>
        <w:gridCol w:w="1701"/>
        <w:gridCol w:w="3969"/>
      </w:tblGrid>
      <w:tr w:rsidR="00B307FD" w:rsidRPr="00885BF9" w:rsidTr="00B307FD">
        <w:trPr>
          <w:trHeight w:val="618"/>
        </w:trPr>
        <w:tc>
          <w:tcPr>
            <w:tcW w:w="254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ignaling pathwa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tant</w:t>
            </w:r>
            <w:r w:rsidR="00DB3E00"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)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verall Frequency (%)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TCH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.44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al regul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44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methyl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9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JAK/ST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89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mphoid differentiation and developmen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56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stone methyl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44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1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53 and cell cyc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I3K/AKT/mTO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7%</w:t>
            </w:r>
          </w:p>
        </w:tc>
      </w:tr>
      <w:tr w:rsidR="00A14B58" w:rsidRPr="00885BF9" w:rsidTr="00B307FD">
        <w:trPr>
          <w:trHeight w:val="360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nt/β-catenin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969" w:type="dxa"/>
            <w:shd w:val="clear" w:color="auto" w:fill="auto"/>
            <w:noWrap/>
            <w:vAlign w:val="center"/>
            <w:hideMark/>
          </w:tcPr>
          <w:p w:rsidR="00A14B58" w:rsidRPr="00885BF9" w:rsidRDefault="00A14B58" w:rsidP="00885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85BF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%</w:t>
            </w:r>
          </w:p>
        </w:tc>
      </w:tr>
    </w:tbl>
    <w:p w:rsidR="00A14B58" w:rsidRPr="00885BF9" w:rsidRDefault="00A14B58" w:rsidP="00885BF9">
      <w:pPr>
        <w:rPr>
          <w:rFonts w:ascii="Times New Roman" w:hAnsi="Times New Roman" w:cs="Times New Roman"/>
          <w:sz w:val="24"/>
          <w:szCs w:val="24"/>
        </w:rPr>
      </w:pPr>
    </w:p>
    <w:sectPr w:rsidR="00A14B58" w:rsidRPr="00885B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E1426" w:rsidRDefault="005E1426" w:rsidP="005474A2">
      <w:r>
        <w:separator/>
      </w:r>
    </w:p>
  </w:endnote>
  <w:endnote w:type="continuationSeparator" w:id="0">
    <w:p w:rsidR="005E1426" w:rsidRDefault="005E1426" w:rsidP="00547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E1426" w:rsidRDefault="005E1426" w:rsidP="005474A2">
      <w:r>
        <w:separator/>
      </w:r>
    </w:p>
  </w:footnote>
  <w:footnote w:type="continuationSeparator" w:id="0">
    <w:p w:rsidR="005E1426" w:rsidRDefault="005E1426" w:rsidP="00547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3C9"/>
    <w:rsid w:val="001A1CED"/>
    <w:rsid w:val="00203E34"/>
    <w:rsid w:val="00284F99"/>
    <w:rsid w:val="005474A2"/>
    <w:rsid w:val="005E1426"/>
    <w:rsid w:val="006A646D"/>
    <w:rsid w:val="006B68E3"/>
    <w:rsid w:val="007B7CFD"/>
    <w:rsid w:val="00840822"/>
    <w:rsid w:val="00885BF9"/>
    <w:rsid w:val="00A14B58"/>
    <w:rsid w:val="00A86441"/>
    <w:rsid w:val="00B307FD"/>
    <w:rsid w:val="00CE5C36"/>
    <w:rsid w:val="00CE63C9"/>
    <w:rsid w:val="00DB3E00"/>
    <w:rsid w:val="00F20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72E928-8626-42D7-B70A-842F1375C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7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74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7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74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</cp:revision>
  <dcterms:created xsi:type="dcterms:W3CDTF">2021-11-05T11:03:00Z</dcterms:created>
  <dcterms:modified xsi:type="dcterms:W3CDTF">2021-11-08T10:37:00Z</dcterms:modified>
</cp:coreProperties>
</file>